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7F3" w:rsidRPr="00997C95" w:rsidRDefault="00A36652" w:rsidP="00D866F8">
      <w:pPr>
        <w:spacing w:after="0"/>
        <w:rPr>
          <w:rFonts w:ascii="Times New Roman" w:hAnsi="Times New Roman" w:cs="Times New Roman"/>
        </w:rPr>
      </w:pPr>
      <w:bookmarkStart w:id="0" w:name="_GoBack"/>
      <w:r w:rsidRPr="00997C95">
        <w:rPr>
          <w:rFonts w:ascii="Times New Roman" w:hAnsi="Times New Roman" w:cs="Times New Roman"/>
        </w:rPr>
        <w:t xml:space="preserve">S1 </w:t>
      </w:r>
      <w:r w:rsidR="000F1A9F">
        <w:rPr>
          <w:rFonts w:ascii="Times New Roman" w:hAnsi="Times New Roman" w:cs="Times New Roman"/>
        </w:rPr>
        <w:t>Appendix Table</w:t>
      </w:r>
      <w:bookmarkEnd w:id="0"/>
      <w:r w:rsidR="007E15E7" w:rsidRPr="00997C95">
        <w:rPr>
          <w:rFonts w:ascii="Times New Roman" w:hAnsi="Times New Roman" w:cs="Times New Roman"/>
        </w:rPr>
        <w:t>:</w:t>
      </w:r>
      <w:r w:rsidR="000F1A9F">
        <w:rPr>
          <w:rFonts w:ascii="Times New Roman" w:hAnsi="Times New Roman" w:cs="Times New Roman"/>
        </w:rPr>
        <w:t xml:space="preserve"> </w:t>
      </w:r>
      <w:r w:rsidR="007E15E7" w:rsidRPr="00997C95">
        <w:rPr>
          <w:rFonts w:ascii="Times New Roman" w:hAnsi="Times New Roman" w:cs="Times New Roman"/>
        </w:rPr>
        <w:t>Proximate content of commercially produced complementary foods</w:t>
      </w:r>
      <w:r w:rsidR="003E69E2" w:rsidRPr="00997C95">
        <w:rPr>
          <w:rFonts w:ascii="Times New Roman" w:hAnsi="Times New Roman" w:cs="Times New Roman"/>
        </w:rPr>
        <w:t xml:space="preserve"> in (CPCFs) (</w:t>
      </w:r>
      <w:r w:rsidR="00235A54" w:rsidRPr="00997C95">
        <w:rPr>
          <w:rFonts w:ascii="Times New Roman" w:hAnsi="Times New Roman" w:cs="Times New Roman"/>
          <w:sz w:val="24"/>
          <w:szCs w:val="24"/>
        </w:rPr>
        <w:t>g/100g)</w:t>
      </w: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1072"/>
        <w:gridCol w:w="976"/>
        <w:gridCol w:w="976"/>
        <w:gridCol w:w="976"/>
        <w:gridCol w:w="976"/>
        <w:gridCol w:w="1306"/>
        <w:gridCol w:w="976"/>
      </w:tblGrid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t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istu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h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ude F</w:t>
            </w:r>
            <w:r w:rsid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ber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3E69E2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lorie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.28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.7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.10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.7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F32716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951ED"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96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F32716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951ED"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04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.42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0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.12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.01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.78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.1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.70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.3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.5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.2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.31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.28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.3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.0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.51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.62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.29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.38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.8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7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.71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.9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.10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.09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.60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.3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.46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.59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.88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.8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.50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.7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PCF2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.42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.9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.11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.2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.3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.94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.9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76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7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.84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.86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.74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.4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.1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.30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.6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.1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.2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.05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2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.47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.83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.69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.39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.92</w:t>
            </w:r>
          </w:p>
        </w:tc>
      </w:tr>
      <w:tr w:rsidR="00D951ED" w:rsidRPr="00D951ED" w:rsidTr="00D951ED">
        <w:trPr>
          <w:trHeight w:val="300"/>
        </w:trPr>
        <w:tc>
          <w:tcPr>
            <w:tcW w:w="1072" w:type="dxa"/>
            <w:vAlign w:val="bottom"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51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951ED" w:rsidRPr="00D951ED" w:rsidRDefault="00D951ED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.00</w:t>
            </w:r>
          </w:p>
        </w:tc>
      </w:tr>
    </w:tbl>
    <w:p w:rsidR="000D57F3" w:rsidRDefault="003E69E2" w:rsidP="00D866F8">
      <w:pPr>
        <w:spacing w:after="0"/>
        <w:rPr>
          <w:rFonts w:ascii="Times New Roman" w:hAnsi="Times New Roman" w:cs="Times New Roman"/>
        </w:rPr>
      </w:pPr>
      <w:r w:rsidRPr="003E69E2">
        <w:rPr>
          <w:rFonts w:ascii="Times New Roman" w:hAnsi="Times New Roman" w:cs="Times New Roman"/>
        </w:rPr>
        <w:t>CPCF: Commercially produced complementary food.</w:t>
      </w:r>
    </w:p>
    <w:p w:rsidR="00067836" w:rsidRDefault="00067836" w:rsidP="00D866F8">
      <w:pPr>
        <w:spacing w:after="0"/>
        <w:rPr>
          <w:rFonts w:ascii="Times New Roman" w:hAnsi="Times New Roman" w:cs="Times New Roman"/>
        </w:rPr>
      </w:pPr>
    </w:p>
    <w:p w:rsidR="00D866F8" w:rsidRPr="00D866F8" w:rsidRDefault="00D866F8" w:rsidP="00D866F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866F8" w:rsidRPr="00D866F8" w:rsidSect="0054046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CA2" w:rsidRDefault="00210CA2" w:rsidP="001C0BC9">
      <w:pPr>
        <w:spacing w:after="0" w:line="240" w:lineRule="auto"/>
      </w:pPr>
      <w:r>
        <w:separator/>
      </w:r>
    </w:p>
  </w:endnote>
  <w:endnote w:type="continuationSeparator" w:id="0">
    <w:p w:rsidR="00210CA2" w:rsidRDefault="00210CA2" w:rsidP="001C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9F" w:rsidRDefault="000F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8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1A9F" w:rsidRDefault="000F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CA2" w:rsidRDefault="00210CA2" w:rsidP="001C0BC9">
      <w:pPr>
        <w:spacing w:after="0" w:line="240" w:lineRule="auto"/>
      </w:pPr>
      <w:r>
        <w:separator/>
      </w:r>
    </w:p>
  </w:footnote>
  <w:footnote w:type="continuationSeparator" w:id="0">
    <w:p w:rsidR="00210CA2" w:rsidRDefault="00210CA2" w:rsidP="001C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7C"/>
    <w:rsid w:val="00012906"/>
    <w:rsid w:val="000220A2"/>
    <w:rsid w:val="00067836"/>
    <w:rsid w:val="00097F29"/>
    <w:rsid w:val="000B2C35"/>
    <w:rsid w:val="000D57F3"/>
    <w:rsid w:val="000F1A9F"/>
    <w:rsid w:val="00124E8F"/>
    <w:rsid w:val="00141949"/>
    <w:rsid w:val="0019178E"/>
    <w:rsid w:val="001C01DD"/>
    <w:rsid w:val="001C0BC9"/>
    <w:rsid w:val="001D1BF3"/>
    <w:rsid w:val="001D6F9F"/>
    <w:rsid w:val="001E2113"/>
    <w:rsid w:val="001E337F"/>
    <w:rsid w:val="00210CA2"/>
    <w:rsid w:val="002155FF"/>
    <w:rsid w:val="00235A54"/>
    <w:rsid w:val="00297BC3"/>
    <w:rsid w:val="002B3CF3"/>
    <w:rsid w:val="002F3234"/>
    <w:rsid w:val="003E69E2"/>
    <w:rsid w:val="00401FA4"/>
    <w:rsid w:val="00446116"/>
    <w:rsid w:val="0048657C"/>
    <w:rsid w:val="00507C14"/>
    <w:rsid w:val="005360C4"/>
    <w:rsid w:val="00540469"/>
    <w:rsid w:val="0055345B"/>
    <w:rsid w:val="00557A6C"/>
    <w:rsid w:val="005E2995"/>
    <w:rsid w:val="006640F1"/>
    <w:rsid w:val="006F05C6"/>
    <w:rsid w:val="006F5377"/>
    <w:rsid w:val="007139FE"/>
    <w:rsid w:val="007E15E7"/>
    <w:rsid w:val="007E2804"/>
    <w:rsid w:val="008032CD"/>
    <w:rsid w:val="0082541E"/>
    <w:rsid w:val="00854BF1"/>
    <w:rsid w:val="008609DA"/>
    <w:rsid w:val="00881563"/>
    <w:rsid w:val="009131F4"/>
    <w:rsid w:val="00936A1F"/>
    <w:rsid w:val="00943467"/>
    <w:rsid w:val="00973765"/>
    <w:rsid w:val="00997C95"/>
    <w:rsid w:val="009D394C"/>
    <w:rsid w:val="009D4E62"/>
    <w:rsid w:val="00A0357B"/>
    <w:rsid w:val="00A16928"/>
    <w:rsid w:val="00A36652"/>
    <w:rsid w:val="00AF66EC"/>
    <w:rsid w:val="00B46F46"/>
    <w:rsid w:val="00B502E2"/>
    <w:rsid w:val="00BA558E"/>
    <w:rsid w:val="00BD7D57"/>
    <w:rsid w:val="00C145D2"/>
    <w:rsid w:val="00C5102A"/>
    <w:rsid w:val="00C7548F"/>
    <w:rsid w:val="00CB47BE"/>
    <w:rsid w:val="00CD3351"/>
    <w:rsid w:val="00D3316C"/>
    <w:rsid w:val="00D866F8"/>
    <w:rsid w:val="00D951ED"/>
    <w:rsid w:val="00E02101"/>
    <w:rsid w:val="00E3220F"/>
    <w:rsid w:val="00E53877"/>
    <w:rsid w:val="00F32716"/>
    <w:rsid w:val="00F96494"/>
    <w:rsid w:val="00FE2458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29E3-A549-4A8D-AFBA-F19FA8CC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1949"/>
    <w:pPr>
      <w:spacing w:beforeAutospacing="1" w:after="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E15E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194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BC9"/>
  </w:style>
  <w:style w:type="paragraph" w:styleId="Footer">
    <w:name w:val="footer"/>
    <w:basedOn w:val="Normal"/>
    <w:link w:val="Foot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BC9"/>
  </w:style>
  <w:style w:type="table" w:styleId="TableGrid">
    <w:name w:val="Table Grid"/>
    <w:basedOn w:val="TableNormal"/>
    <w:uiPriority w:val="39"/>
    <w:rsid w:val="00A1692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9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1AE27-F5BC-4FB0-805A-3C49BBB6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eviewwh2023@outlook.com</cp:lastModifiedBy>
  <cp:revision>3</cp:revision>
  <dcterms:created xsi:type="dcterms:W3CDTF">2023-11-07T13:10:00Z</dcterms:created>
  <dcterms:modified xsi:type="dcterms:W3CDTF">2023-11-0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538bc38ad8adb84e88948efa2f15a8e1cd53090797abb18400efd23a6f58b</vt:lpwstr>
  </property>
</Properties>
</file>